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284AD" w14:textId="713690B0" w:rsidR="008D0550" w:rsidRPr="00C0290D" w:rsidRDefault="00180852">
      <w:pPr>
        <w:rPr>
          <w:rFonts w:ascii="Verdana" w:hAnsi="Verdana"/>
          <w:b/>
          <w:bCs/>
          <w:sz w:val="20"/>
          <w:szCs w:val="20"/>
          <w:lang w:val="en-GB"/>
        </w:rPr>
      </w:pPr>
      <w:r w:rsidRPr="00C0290D">
        <w:rPr>
          <w:rFonts w:ascii="Verdana" w:hAnsi="Verdana"/>
          <w:b/>
          <w:bCs/>
          <w:sz w:val="20"/>
          <w:szCs w:val="20"/>
          <w:lang w:val="en-GB"/>
        </w:rPr>
        <w:t xml:space="preserve">Supplementary </w:t>
      </w:r>
      <w:r w:rsidR="00F5444E" w:rsidRPr="00C0290D">
        <w:rPr>
          <w:rFonts w:ascii="Verdana" w:hAnsi="Verdana"/>
          <w:b/>
          <w:bCs/>
          <w:sz w:val="20"/>
          <w:szCs w:val="20"/>
          <w:lang w:val="en-GB"/>
        </w:rPr>
        <w:t>T</w:t>
      </w:r>
      <w:r w:rsidRPr="00C0290D">
        <w:rPr>
          <w:rFonts w:ascii="Verdana" w:hAnsi="Verdana"/>
          <w:b/>
          <w:bCs/>
          <w:sz w:val="20"/>
          <w:szCs w:val="20"/>
          <w:lang w:val="en-GB"/>
        </w:rPr>
        <w:t>able 1</w:t>
      </w:r>
      <w:r w:rsidR="00587E2E" w:rsidRPr="00C0290D">
        <w:rPr>
          <w:rFonts w:ascii="Verdana" w:hAnsi="Verdana"/>
          <w:b/>
          <w:bCs/>
          <w:sz w:val="20"/>
          <w:szCs w:val="20"/>
          <w:lang w:val="en-GB"/>
        </w:rPr>
        <w:t xml:space="preserve"> </w:t>
      </w:r>
    </w:p>
    <w:p w14:paraId="4831BA6A" w14:textId="77777777" w:rsidR="00F5444E" w:rsidRPr="00C0290D" w:rsidRDefault="00F5444E">
      <w:pPr>
        <w:rPr>
          <w:rFonts w:ascii="Verdana" w:hAnsi="Verdana"/>
          <w:b/>
          <w:bCs/>
          <w:sz w:val="20"/>
          <w:szCs w:val="20"/>
          <w:lang w:val="en-GB"/>
        </w:rPr>
      </w:pPr>
    </w:p>
    <w:p w14:paraId="48B2706C" w14:textId="1395000A" w:rsidR="00180852" w:rsidRPr="00C0290D" w:rsidRDefault="00E800F9">
      <w:pPr>
        <w:rPr>
          <w:rFonts w:ascii="Verdana" w:hAnsi="Verdana"/>
          <w:sz w:val="20"/>
          <w:szCs w:val="20"/>
          <w:lang w:val="en-US"/>
        </w:rPr>
      </w:pPr>
      <w:r w:rsidRPr="00C0290D">
        <w:rPr>
          <w:rFonts w:ascii="Verdana" w:hAnsi="Verdana"/>
          <w:sz w:val="20"/>
          <w:szCs w:val="20"/>
          <w:lang w:val="en-US"/>
        </w:rPr>
        <w:t>Pathogenic</w:t>
      </w:r>
      <w:r w:rsidR="005B7D7C" w:rsidRPr="00C0290D">
        <w:rPr>
          <w:rFonts w:ascii="Verdana" w:hAnsi="Verdana"/>
          <w:sz w:val="20"/>
          <w:szCs w:val="20"/>
          <w:lang w:val="en-US"/>
        </w:rPr>
        <w:t xml:space="preserve"> or likely pathogenic</w:t>
      </w:r>
      <w:r w:rsidRPr="00C0290D">
        <w:rPr>
          <w:rFonts w:ascii="Verdana" w:hAnsi="Verdana"/>
          <w:sz w:val="20"/>
          <w:szCs w:val="20"/>
          <w:lang w:val="en-US"/>
        </w:rPr>
        <w:t xml:space="preserve"> variants detected in the study </w:t>
      </w:r>
      <w:r w:rsidR="00180852" w:rsidRPr="00C0290D">
        <w:rPr>
          <w:rFonts w:ascii="Verdana" w:hAnsi="Verdana"/>
          <w:sz w:val="20"/>
          <w:szCs w:val="20"/>
          <w:lang w:val="en-US"/>
        </w:rPr>
        <w:t xml:space="preserve"> </w:t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1555"/>
        <w:gridCol w:w="3118"/>
        <w:gridCol w:w="2693"/>
        <w:gridCol w:w="2835"/>
        <w:gridCol w:w="426"/>
      </w:tblGrid>
      <w:tr w:rsidR="009A0C70" w:rsidRPr="00C0290D" w14:paraId="7580CD68" w14:textId="36922D4E" w:rsidTr="009A0C70">
        <w:tc>
          <w:tcPr>
            <w:tcW w:w="1555" w:type="dxa"/>
            <w:shd w:val="clear" w:color="auto" w:fill="FFFF00"/>
          </w:tcPr>
          <w:p w14:paraId="69831670" w14:textId="701F21A0" w:rsidR="009A0C70" w:rsidRPr="00C0290D" w:rsidRDefault="009A0C70" w:rsidP="009A0C70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Exon number</w:t>
            </w:r>
          </w:p>
        </w:tc>
        <w:tc>
          <w:tcPr>
            <w:tcW w:w="5811" w:type="dxa"/>
            <w:gridSpan w:val="2"/>
            <w:shd w:val="clear" w:color="auto" w:fill="FFFF00"/>
          </w:tcPr>
          <w:p w14:paraId="6500BAD3" w14:textId="7559E80A" w:rsidR="009A0C70" w:rsidRPr="00C0290D" w:rsidRDefault="009A0C70" w:rsidP="009A0C70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2835" w:type="dxa"/>
            <w:shd w:val="clear" w:color="auto" w:fill="FFFF00"/>
          </w:tcPr>
          <w:p w14:paraId="341A717E" w14:textId="73FB7A22" w:rsidR="009A0C70" w:rsidRPr="00C0290D" w:rsidRDefault="009A0C70" w:rsidP="009A0C70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426" w:type="dxa"/>
            <w:shd w:val="clear" w:color="auto" w:fill="FFFF00"/>
          </w:tcPr>
          <w:p w14:paraId="36419A5C" w14:textId="750117B2" w:rsidR="009A0C70" w:rsidRPr="00C0290D" w:rsidRDefault="009A0C70" w:rsidP="009A0C70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</w:tr>
      <w:tr w:rsidR="009A0C70" w:rsidRPr="00C0290D" w14:paraId="7E975F85" w14:textId="77777777" w:rsidTr="009A0C70">
        <w:tc>
          <w:tcPr>
            <w:tcW w:w="10627" w:type="dxa"/>
            <w:gridSpan w:val="5"/>
            <w:shd w:val="clear" w:color="auto" w:fill="FFC000"/>
          </w:tcPr>
          <w:p w14:paraId="60B799E2" w14:textId="08A117ED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b/>
                <w:bCs/>
                <w:i/>
                <w:iCs/>
                <w:sz w:val="20"/>
                <w:szCs w:val="20"/>
                <w:lang w:val="en-US"/>
              </w:rPr>
              <w:t>BMPR1A</w:t>
            </w:r>
            <w:r w:rsidR="00281DC5" w:rsidRPr="00C0290D">
              <w:rPr>
                <w:rFonts w:ascii="Verdana" w:hAnsi="Verdana"/>
                <w:sz w:val="20"/>
                <w:szCs w:val="20"/>
                <w:lang w:val="en-US"/>
              </w:rPr>
              <w:t xml:space="preserve"> (NM_004329.3)</w:t>
            </w:r>
          </w:p>
        </w:tc>
      </w:tr>
      <w:tr w:rsidR="00281DC5" w:rsidRPr="00C0290D" w14:paraId="7319EC1D" w14:textId="77777777" w:rsidTr="009A0C70">
        <w:tc>
          <w:tcPr>
            <w:tcW w:w="1555" w:type="dxa"/>
          </w:tcPr>
          <w:p w14:paraId="16844603" w14:textId="0A05CF38" w:rsidR="00281DC5" w:rsidRPr="00C0290D" w:rsidRDefault="00281DC5" w:rsidP="00281DC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</w:rPr>
              <w:t>Exon 4-5</w:t>
            </w:r>
          </w:p>
        </w:tc>
        <w:tc>
          <w:tcPr>
            <w:tcW w:w="3118" w:type="dxa"/>
          </w:tcPr>
          <w:p w14:paraId="6B7E8F51" w14:textId="58E1C65A" w:rsidR="00281DC5" w:rsidRPr="00C0290D" w:rsidRDefault="00281DC5" w:rsidP="00281DC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</w:rPr>
              <w:t>c.(67+1_68-1)_(333+1_334-1)del</w:t>
            </w:r>
          </w:p>
        </w:tc>
        <w:tc>
          <w:tcPr>
            <w:tcW w:w="2693" w:type="dxa"/>
          </w:tcPr>
          <w:p w14:paraId="714D1966" w14:textId="7B74BC34" w:rsidR="00281DC5" w:rsidRPr="00C0290D" w:rsidRDefault="00281DC5" w:rsidP="00281DC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Gl</w:t>
            </w:r>
            <w:r w:rsidR="00CE5684" w:rsidRPr="00C0290D">
              <w:rPr>
                <w:rFonts w:ascii="Verdana" w:hAnsi="Verdana"/>
                <w:sz w:val="20"/>
                <w:szCs w:val="20"/>
                <w:lang w:val="en-US"/>
              </w:rPr>
              <w:t>n</w:t>
            </w: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2</w:t>
            </w:r>
            <w:r w:rsidR="00CE5684" w:rsidRPr="00C0290D">
              <w:rPr>
                <w:rFonts w:ascii="Verdana" w:hAnsi="Verdana"/>
                <w:sz w:val="20"/>
                <w:szCs w:val="20"/>
                <w:lang w:val="en-US"/>
              </w:rPr>
              <w:t>3Phefs*19)</w:t>
            </w:r>
          </w:p>
        </w:tc>
        <w:tc>
          <w:tcPr>
            <w:tcW w:w="2835" w:type="dxa"/>
          </w:tcPr>
          <w:p w14:paraId="35D44B60" w14:textId="2DC47EE7" w:rsidR="00281DC5" w:rsidRPr="00C0290D" w:rsidRDefault="00281DC5" w:rsidP="00281DC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</w:rPr>
              <w:t>Frameshift</w:t>
            </w:r>
          </w:p>
        </w:tc>
        <w:tc>
          <w:tcPr>
            <w:tcW w:w="426" w:type="dxa"/>
          </w:tcPr>
          <w:p w14:paraId="2C5C7C51" w14:textId="3E36D6F8" w:rsidR="00281DC5" w:rsidRPr="00C0290D" w:rsidRDefault="00281DC5" w:rsidP="00281DC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10CE1484" w14:textId="6B58EAF8" w:rsidTr="009A0C70">
        <w:tc>
          <w:tcPr>
            <w:tcW w:w="1555" w:type="dxa"/>
          </w:tcPr>
          <w:p w14:paraId="6954F86E" w14:textId="35983789" w:rsidR="009A0C70" w:rsidRPr="00C0290D" w:rsidRDefault="00281DC5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3118" w:type="dxa"/>
          </w:tcPr>
          <w:p w14:paraId="62B3330B" w14:textId="4BE9B910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355C&gt;T</w:t>
            </w:r>
          </w:p>
        </w:tc>
        <w:tc>
          <w:tcPr>
            <w:tcW w:w="2693" w:type="dxa"/>
          </w:tcPr>
          <w:p w14:paraId="7BCB724B" w14:textId="606D8356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Arg119Cys)</w:t>
            </w:r>
          </w:p>
        </w:tc>
        <w:tc>
          <w:tcPr>
            <w:tcW w:w="2835" w:type="dxa"/>
          </w:tcPr>
          <w:p w14:paraId="7E11ED6B" w14:textId="6A41028A" w:rsidR="009A0C70" w:rsidRPr="00C0290D" w:rsidRDefault="00963EED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26" w:type="dxa"/>
          </w:tcPr>
          <w:p w14:paraId="534CFDFD" w14:textId="1192B3E7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7150C504" w14:textId="77777777" w:rsidTr="009A0C70">
        <w:tc>
          <w:tcPr>
            <w:tcW w:w="1555" w:type="dxa"/>
          </w:tcPr>
          <w:p w14:paraId="678A1043" w14:textId="3F240548" w:rsidR="009A0C70" w:rsidRPr="00C0290D" w:rsidRDefault="00CE5684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3118" w:type="dxa"/>
          </w:tcPr>
          <w:p w14:paraId="369EC976" w14:textId="64546E74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454C&gt;T</w:t>
            </w:r>
          </w:p>
        </w:tc>
        <w:tc>
          <w:tcPr>
            <w:tcW w:w="2693" w:type="dxa"/>
          </w:tcPr>
          <w:p w14:paraId="04A375A8" w14:textId="3B8CA6B7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Arg152</w:t>
            </w:r>
            <w:r w:rsidR="001A7E58" w:rsidRPr="00C0290D">
              <w:rPr>
                <w:rFonts w:ascii="Verdana" w:hAnsi="Verdana"/>
                <w:sz w:val="20"/>
                <w:szCs w:val="20"/>
                <w:lang w:val="en-US"/>
              </w:rPr>
              <w:t>Ter)</w:t>
            </w:r>
          </w:p>
        </w:tc>
        <w:tc>
          <w:tcPr>
            <w:tcW w:w="2835" w:type="dxa"/>
          </w:tcPr>
          <w:p w14:paraId="0DE573F1" w14:textId="2EFDE59E" w:rsidR="009A0C70" w:rsidRPr="00C0290D" w:rsidRDefault="001A7E58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426" w:type="dxa"/>
          </w:tcPr>
          <w:p w14:paraId="5992D70C" w14:textId="3D23547F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57BB1DAE" w14:textId="77777777" w:rsidTr="009A0C70">
        <w:tc>
          <w:tcPr>
            <w:tcW w:w="1555" w:type="dxa"/>
          </w:tcPr>
          <w:p w14:paraId="7A2E331D" w14:textId="761FB76C" w:rsidR="009A0C70" w:rsidRPr="00C0290D" w:rsidRDefault="00CE5684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3118" w:type="dxa"/>
          </w:tcPr>
          <w:p w14:paraId="596BE145" w14:textId="1DE498F8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826_827del</w:t>
            </w:r>
          </w:p>
        </w:tc>
        <w:tc>
          <w:tcPr>
            <w:tcW w:w="2693" w:type="dxa"/>
          </w:tcPr>
          <w:p w14:paraId="1AADE6B7" w14:textId="65CD1771" w:rsidR="009A0C70" w:rsidRPr="00C0290D" w:rsidRDefault="001A7E58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</w:t>
            </w:r>
            <w:r w:rsidR="009A0C70" w:rsidRPr="00C0290D">
              <w:rPr>
                <w:rFonts w:ascii="Verdana" w:hAnsi="Verdana"/>
                <w:sz w:val="20"/>
                <w:szCs w:val="20"/>
                <w:lang w:val="en-US"/>
              </w:rPr>
              <w:t>Glu276Asn</w:t>
            </w: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f</w:t>
            </w:r>
            <w:r w:rsidR="009A0C70" w:rsidRPr="00C0290D">
              <w:rPr>
                <w:rFonts w:ascii="Verdana" w:hAnsi="Verdana"/>
                <w:sz w:val="20"/>
                <w:szCs w:val="20"/>
                <w:lang w:val="en-US"/>
              </w:rPr>
              <w:t>s*10</w:t>
            </w: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1C78BB5F" w14:textId="547AEE14" w:rsidR="009A0C70" w:rsidRPr="00C0290D" w:rsidRDefault="001A7E58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426" w:type="dxa"/>
          </w:tcPr>
          <w:p w14:paraId="770A0DAA" w14:textId="3584A370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5ADF191F" w14:textId="77777777" w:rsidTr="009A0C70">
        <w:tc>
          <w:tcPr>
            <w:tcW w:w="1555" w:type="dxa"/>
          </w:tcPr>
          <w:p w14:paraId="2A605593" w14:textId="5B4A648E" w:rsidR="009A0C70" w:rsidRPr="00C0290D" w:rsidRDefault="00CE5684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Intron 9</w:t>
            </w:r>
          </w:p>
        </w:tc>
        <w:tc>
          <w:tcPr>
            <w:tcW w:w="3118" w:type="dxa"/>
          </w:tcPr>
          <w:p w14:paraId="4CBFC277" w14:textId="0809307B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868+2T</w:t>
            </w:r>
            <w:r w:rsidR="001A7E58" w:rsidRPr="00C0290D">
              <w:rPr>
                <w:rFonts w:ascii="Verdana" w:hAnsi="Verdana"/>
                <w:sz w:val="20"/>
                <w:szCs w:val="20"/>
                <w:lang w:val="en-US"/>
              </w:rPr>
              <w:t>&gt;</w:t>
            </w: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</w:t>
            </w:r>
          </w:p>
        </w:tc>
        <w:tc>
          <w:tcPr>
            <w:tcW w:w="2693" w:type="dxa"/>
          </w:tcPr>
          <w:p w14:paraId="739435CE" w14:textId="25281A34" w:rsidR="009A0C70" w:rsidRPr="00C0290D" w:rsidRDefault="001A7E58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?)</w:t>
            </w:r>
          </w:p>
        </w:tc>
        <w:tc>
          <w:tcPr>
            <w:tcW w:w="2835" w:type="dxa"/>
          </w:tcPr>
          <w:p w14:paraId="17E1133A" w14:textId="1FB38C91" w:rsidR="009A0C70" w:rsidRPr="00C0290D" w:rsidRDefault="001A7E58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Splice site</w:t>
            </w:r>
          </w:p>
        </w:tc>
        <w:tc>
          <w:tcPr>
            <w:tcW w:w="426" w:type="dxa"/>
          </w:tcPr>
          <w:p w14:paraId="3AAB5B6C" w14:textId="4A58AB7C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0E8C7C46" w14:textId="77777777" w:rsidTr="009A0C70">
        <w:tc>
          <w:tcPr>
            <w:tcW w:w="1555" w:type="dxa"/>
          </w:tcPr>
          <w:p w14:paraId="39B4F680" w14:textId="74943D35" w:rsidR="009A0C70" w:rsidRPr="00C0290D" w:rsidRDefault="00CE5684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3118" w:type="dxa"/>
          </w:tcPr>
          <w:p w14:paraId="6E6161EA" w14:textId="63959DC5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977dup</w:t>
            </w:r>
          </w:p>
        </w:tc>
        <w:tc>
          <w:tcPr>
            <w:tcW w:w="2693" w:type="dxa"/>
          </w:tcPr>
          <w:p w14:paraId="28F650E9" w14:textId="1354A2E9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Asp327Glyfs*7)</w:t>
            </w:r>
          </w:p>
        </w:tc>
        <w:tc>
          <w:tcPr>
            <w:tcW w:w="2835" w:type="dxa"/>
          </w:tcPr>
          <w:p w14:paraId="0C8ABAB6" w14:textId="6CFD0F17" w:rsidR="009A0C70" w:rsidRPr="00C0290D" w:rsidRDefault="001A7E58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426" w:type="dxa"/>
          </w:tcPr>
          <w:p w14:paraId="739AA3D8" w14:textId="7241154E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41128166" w14:textId="77777777" w:rsidTr="009A0C70">
        <w:tc>
          <w:tcPr>
            <w:tcW w:w="1555" w:type="dxa"/>
          </w:tcPr>
          <w:p w14:paraId="3579F2D2" w14:textId="3A443730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2653B75" w14:textId="7DD28C84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0A6B0D4" w14:textId="143040DC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5DA66C5" w14:textId="1BAF532E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61241A51" w14:textId="7FC1D2CE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27D5816D" w14:textId="77777777" w:rsidTr="009A0C70">
        <w:tc>
          <w:tcPr>
            <w:tcW w:w="1555" w:type="dxa"/>
          </w:tcPr>
          <w:p w14:paraId="25F71416" w14:textId="4BEE5288" w:rsidR="009A0C70" w:rsidRPr="00C0290D" w:rsidRDefault="00CE5684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1-13</w:t>
            </w:r>
          </w:p>
        </w:tc>
        <w:tc>
          <w:tcPr>
            <w:tcW w:w="3118" w:type="dxa"/>
          </w:tcPr>
          <w:p w14:paraId="12CA4A24" w14:textId="1165B11F" w:rsidR="009A0C70" w:rsidRPr="00C0290D" w:rsidRDefault="00281DC5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Whole gene d</w:t>
            </w:r>
            <w:r w:rsidR="009A0C70" w:rsidRPr="00C0290D">
              <w:rPr>
                <w:rFonts w:ascii="Verdana" w:hAnsi="Verdana"/>
                <w:sz w:val="20"/>
                <w:szCs w:val="20"/>
                <w:lang w:val="en-US"/>
              </w:rPr>
              <w:t xml:space="preserve">eletion of </w:t>
            </w:r>
            <w:r w:rsidR="009A0C70" w:rsidRPr="00C0290D">
              <w:rPr>
                <w:rFonts w:ascii="Verdana" w:hAnsi="Verdana"/>
                <w:i/>
                <w:iCs/>
                <w:sz w:val="20"/>
                <w:szCs w:val="20"/>
                <w:lang w:val="en-US"/>
              </w:rPr>
              <w:t xml:space="preserve">BMPR1A </w:t>
            </w:r>
            <w:r w:rsidR="009A0C70" w:rsidRPr="00C0290D">
              <w:rPr>
                <w:rFonts w:ascii="Verdana" w:hAnsi="Verdana"/>
                <w:sz w:val="20"/>
                <w:szCs w:val="20"/>
                <w:lang w:val="en-US"/>
              </w:rPr>
              <w:t xml:space="preserve">and </w:t>
            </w:r>
            <w:r w:rsidR="009A0C70" w:rsidRPr="00C0290D">
              <w:rPr>
                <w:rFonts w:ascii="Verdana" w:hAnsi="Verdana"/>
                <w:i/>
                <w:iCs/>
                <w:sz w:val="20"/>
                <w:szCs w:val="20"/>
                <w:lang w:val="en-US"/>
              </w:rPr>
              <w:t>PTEN</w:t>
            </w:r>
          </w:p>
        </w:tc>
        <w:tc>
          <w:tcPr>
            <w:tcW w:w="2693" w:type="dxa"/>
          </w:tcPr>
          <w:p w14:paraId="758AF8C1" w14:textId="769009E7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6F75EE5C" w14:textId="3FF8F3C1" w:rsidR="009A0C70" w:rsidRPr="00C0290D" w:rsidRDefault="001A7E58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Large CNV</w:t>
            </w:r>
          </w:p>
        </w:tc>
        <w:tc>
          <w:tcPr>
            <w:tcW w:w="426" w:type="dxa"/>
          </w:tcPr>
          <w:p w14:paraId="118B4B54" w14:textId="7E4EF4E3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2F01DC4F" w14:textId="68415E15" w:rsidTr="009A0C70">
        <w:tc>
          <w:tcPr>
            <w:tcW w:w="10627" w:type="dxa"/>
            <w:gridSpan w:val="5"/>
            <w:shd w:val="clear" w:color="auto" w:fill="FFC000"/>
          </w:tcPr>
          <w:p w14:paraId="526F7C00" w14:textId="23131FFF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b/>
                <w:bCs/>
                <w:i/>
                <w:iCs/>
                <w:sz w:val="20"/>
                <w:szCs w:val="20"/>
                <w:lang w:val="en-US"/>
              </w:rPr>
              <w:t xml:space="preserve">SMAD4 </w:t>
            </w: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(NM_005359.5)</w:t>
            </w:r>
          </w:p>
        </w:tc>
      </w:tr>
      <w:tr w:rsidR="009A0C70" w:rsidRPr="00C0290D" w14:paraId="74F42298" w14:textId="13BCED83" w:rsidTr="009A0C70">
        <w:tc>
          <w:tcPr>
            <w:tcW w:w="1555" w:type="dxa"/>
          </w:tcPr>
          <w:p w14:paraId="756D85D5" w14:textId="33C7EC1E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3118" w:type="dxa"/>
          </w:tcPr>
          <w:p w14:paraId="76A48E7C" w14:textId="0548ADD5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330dup</w:t>
            </w:r>
          </w:p>
        </w:tc>
        <w:tc>
          <w:tcPr>
            <w:tcW w:w="2693" w:type="dxa"/>
          </w:tcPr>
          <w:p w14:paraId="05B432FF" w14:textId="58756B6F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His111Thrfs*3)</w:t>
            </w:r>
          </w:p>
        </w:tc>
        <w:tc>
          <w:tcPr>
            <w:tcW w:w="2835" w:type="dxa"/>
          </w:tcPr>
          <w:p w14:paraId="5A0B0CBA" w14:textId="46CF73E7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426" w:type="dxa"/>
          </w:tcPr>
          <w:p w14:paraId="65BA3CE7" w14:textId="780DBF38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66518326" w14:textId="128CD364" w:rsidTr="009A0C70">
        <w:trPr>
          <w:trHeight w:val="70"/>
        </w:trPr>
        <w:tc>
          <w:tcPr>
            <w:tcW w:w="1555" w:type="dxa"/>
          </w:tcPr>
          <w:p w14:paraId="54E0180E" w14:textId="6CA31724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3118" w:type="dxa"/>
          </w:tcPr>
          <w:p w14:paraId="37E5B3F8" w14:textId="47BBAE39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692dup</w:t>
            </w:r>
          </w:p>
        </w:tc>
        <w:tc>
          <w:tcPr>
            <w:tcW w:w="2693" w:type="dxa"/>
          </w:tcPr>
          <w:p w14:paraId="3407AE39" w14:textId="06179B26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Ser232Glnfs*3)</w:t>
            </w:r>
          </w:p>
        </w:tc>
        <w:tc>
          <w:tcPr>
            <w:tcW w:w="2835" w:type="dxa"/>
          </w:tcPr>
          <w:p w14:paraId="74F7ED24" w14:textId="1F9E370B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426" w:type="dxa"/>
          </w:tcPr>
          <w:p w14:paraId="29970FA4" w14:textId="426DAD79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6E749A73" w14:textId="05B24CD5" w:rsidTr="009A0C70">
        <w:tc>
          <w:tcPr>
            <w:tcW w:w="1555" w:type="dxa"/>
          </w:tcPr>
          <w:p w14:paraId="6021396C" w14:textId="712721F4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6</w:t>
            </w:r>
          </w:p>
        </w:tc>
        <w:tc>
          <w:tcPr>
            <w:tcW w:w="3118" w:type="dxa"/>
          </w:tcPr>
          <w:p w14:paraId="6C8AF8CC" w14:textId="054E89F3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723_730del</w:t>
            </w:r>
          </w:p>
        </w:tc>
        <w:tc>
          <w:tcPr>
            <w:tcW w:w="2693" w:type="dxa"/>
          </w:tcPr>
          <w:p w14:paraId="75A4BE4C" w14:textId="310EEFF1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</w:rPr>
              <w:t>p.(Gly243Alafs*18)</w:t>
            </w:r>
          </w:p>
        </w:tc>
        <w:tc>
          <w:tcPr>
            <w:tcW w:w="2835" w:type="dxa"/>
          </w:tcPr>
          <w:p w14:paraId="4E820E8A" w14:textId="13B25779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426" w:type="dxa"/>
          </w:tcPr>
          <w:p w14:paraId="6147006F" w14:textId="04A4C49E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14191821" w14:textId="6697F042" w:rsidTr="009A0C70">
        <w:trPr>
          <w:trHeight w:val="70"/>
        </w:trPr>
        <w:tc>
          <w:tcPr>
            <w:tcW w:w="1555" w:type="dxa"/>
          </w:tcPr>
          <w:p w14:paraId="0A561136" w14:textId="2228950F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7</w:t>
            </w:r>
          </w:p>
        </w:tc>
        <w:tc>
          <w:tcPr>
            <w:tcW w:w="3118" w:type="dxa"/>
          </w:tcPr>
          <w:p w14:paraId="4AF61183" w14:textId="09EB2636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831_832del</w:t>
            </w:r>
          </w:p>
        </w:tc>
        <w:tc>
          <w:tcPr>
            <w:tcW w:w="2693" w:type="dxa"/>
          </w:tcPr>
          <w:p w14:paraId="22DEF998" w14:textId="1D259D37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</w:rPr>
              <w:t>p.(Pro278Ter)</w:t>
            </w:r>
          </w:p>
        </w:tc>
        <w:tc>
          <w:tcPr>
            <w:tcW w:w="2835" w:type="dxa"/>
          </w:tcPr>
          <w:p w14:paraId="03775589" w14:textId="3BD27275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426" w:type="dxa"/>
          </w:tcPr>
          <w:p w14:paraId="23996A48" w14:textId="401783B7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4C739FA5" w14:textId="77777777" w:rsidTr="009A0C70">
        <w:trPr>
          <w:trHeight w:val="70"/>
        </w:trPr>
        <w:tc>
          <w:tcPr>
            <w:tcW w:w="1555" w:type="dxa"/>
          </w:tcPr>
          <w:p w14:paraId="5929AB66" w14:textId="0AC04BD8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8</w:t>
            </w:r>
          </w:p>
        </w:tc>
        <w:tc>
          <w:tcPr>
            <w:tcW w:w="3118" w:type="dxa"/>
          </w:tcPr>
          <w:p w14:paraId="2EA1438B" w14:textId="0E2A5B37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939del</w:t>
            </w:r>
          </w:p>
        </w:tc>
        <w:tc>
          <w:tcPr>
            <w:tcW w:w="2693" w:type="dxa"/>
          </w:tcPr>
          <w:p w14:paraId="7BA8FD04" w14:textId="09F9F3DF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Ile314Phefs*22)</w:t>
            </w:r>
          </w:p>
        </w:tc>
        <w:tc>
          <w:tcPr>
            <w:tcW w:w="2835" w:type="dxa"/>
          </w:tcPr>
          <w:p w14:paraId="1CFF7446" w14:textId="137DC082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426" w:type="dxa"/>
          </w:tcPr>
          <w:p w14:paraId="0F1C519D" w14:textId="6124E4A9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6400FF3F" w14:textId="77777777" w:rsidTr="009A0C70">
        <w:trPr>
          <w:trHeight w:val="70"/>
        </w:trPr>
        <w:tc>
          <w:tcPr>
            <w:tcW w:w="1555" w:type="dxa"/>
          </w:tcPr>
          <w:p w14:paraId="7B5DF7F8" w14:textId="154CFB11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</w:rPr>
              <w:t>Exon 9-10</w:t>
            </w:r>
          </w:p>
        </w:tc>
        <w:tc>
          <w:tcPr>
            <w:tcW w:w="3118" w:type="dxa"/>
          </w:tcPr>
          <w:p w14:paraId="5EFED5EF" w14:textId="7CF2E375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</w:rPr>
              <w:t>c.</w:t>
            </w:r>
            <w:r w:rsidR="00281DC5" w:rsidRPr="00C0290D">
              <w:rPr>
                <w:rFonts w:ascii="Verdana" w:hAnsi="Verdana"/>
                <w:sz w:val="20"/>
                <w:szCs w:val="20"/>
              </w:rPr>
              <w:t>(</w:t>
            </w:r>
            <w:r w:rsidRPr="00C0290D">
              <w:rPr>
                <w:rFonts w:ascii="Verdana" w:hAnsi="Verdana"/>
                <w:sz w:val="20"/>
                <w:szCs w:val="20"/>
              </w:rPr>
              <w:t>955+1_956-1)_(1308+1_1309-1)del</w:t>
            </w:r>
          </w:p>
        </w:tc>
        <w:tc>
          <w:tcPr>
            <w:tcW w:w="2693" w:type="dxa"/>
          </w:tcPr>
          <w:p w14:paraId="716220F1" w14:textId="07792674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</w:rPr>
              <w:t>p.(Ala319Glyfs*3)</w:t>
            </w:r>
          </w:p>
        </w:tc>
        <w:tc>
          <w:tcPr>
            <w:tcW w:w="2835" w:type="dxa"/>
          </w:tcPr>
          <w:p w14:paraId="5C96A5B3" w14:textId="5A4EF213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</w:rPr>
              <w:t>Frameshift</w:t>
            </w:r>
          </w:p>
        </w:tc>
        <w:tc>
          <w:tcPr>
            <w:tcW w:w="426" w:type="dxa"/>
          </w:tcPr>
          <w:p w14:paraId="1A5FB074" w14:textId="5F6517C9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19A942D2" w14:textId="77777777" w:rsidTr="009A0C70">
        <w:trPr>
          <w:trHeight w:val="70"/>
        </w:trPr>
        <w:tc>
          <w:tcPr>
            <w:tcW w:w="1555" w:type="dxa"/>
          </w:tcPr>
          <w:p w14:paraId="7CFC3D37" w14:textId="0D753CB2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9</w:t>
            </w:r>
          </w:p>
        </w:tc>
        <w:tc>
          <w:tcPr>
            <w:tcW w:w="3118" w:type="dxa"/>
          </w:tcPr>
          <w:p w14:paraId="73C567B4" w14:textId="65A63A4D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1081C&gt;T</w:t>
            </w:r>
          </w:p>
        </w:tc>
        <w:tc>
          <w:tcPr>
            <w:tcW w:w="2693" w:type="dxa"/>
          </w:tcPr>
          <w:p w14:paraId="772866FD" w14:textId="35177A4F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Arg361Cys)</w:t>
            </w:r>
          </w:p>
        </w:tc>
        <w:tc>
          <w:tcPr>
            <w:tcW w:w="2835" w:type="dxa"/>
          </w:tcPr>
          <w:p w14:paraId="6403E8D3" w14:textId="21A99B3F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26" w:type="dxa"/>
          </w:tcPr>
          <w:p w14:paraId="0507DCAB" w14:textId="444E658B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9A0C70" w:rsidRPr="00C0290D" w14:paraId="5398A071" w14:textId="77777777" w:rsidTr="009A0C70">
        <w:trPr>
          <w:trHeight w:val="70"/>
        </w:trPr>
        <w:tc>
          <w:tcPr>
            <w:tcW w:w="1555" w:type="dxa"/>
          </w:tcPr>
          <w:p w14:paraId="7849381A" w14:textId="214FF242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3118" w:type="dxa"/>
          </w:tcPr>
          <w:p w14:paraId="2BFA47C4" w14:textId="130D9456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1156G&gt;A</w:t>
            </w:r>
          </w:p>
        </w:tc>
        <w:tc>
          <w:tcPr>
            <w:tcW w:w="2693" w:type="dxa"/>
          </w:tcPr>
          <w:p w14:paraId="3B9FE9AB" w14:textId="0B00703A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Gly386Ser)</w:t>
            </w:r>
          </w:p>
        </w:tc>
        <w:tc>
          <w:tcPr>
            <w:tcW w:w="2835" w:type="dxa"/>
          </w:tcPr>
          <w:p w14:paraId="00D41932" w14:textId="02B57949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426" w:type="dxa"/>
          </w:tcPr>
          <w:p w14:paraId="63D73EFF" w14:textId="0E9A5213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6457A886" w14:textId="77777777" w:rsidTr="009A0C70">
        <w:trPr>
          <w:trHeight w:val="70"/>
        </w:trPr>
        <w:tc>
          <w:tcPr>
            <w:tcW w:w="1555" w:type="dxa"/>
          </w:tcPr>
          <w:p w14:paraId="4E855286" w14:textId="11E8FC97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3118" w:type="dxa"/>
          </w:tcPr>
          <w:p w14:paraId="6BBBCBB3" w14:textId="322EF384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1245_1248del</w:t>
            </w:r>
          </w:p>
        </w:tc>
        <w:tc>
          <w:tcPr>
            <w:tcW w:w="2693" w:type="dxa"/>
          </w:tcPr>
          <w:p w14:paraId="1E8276E2" w14:textId="4E40CD71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Asp415Glufs*20)</w:t>
            </w:r>
          </w:p>
        </w:tc>
        <w:tc>
          <w:tcPr>
            <w:tcW w:w="2835" w:type="dxa"/>
          </w:tcPr>
          <w:p w14:paraId="0E178276" w14:textId="06FA9E3E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426" w:type="dxa"/>
          </w:tcPr>
          <w:p w14:paraId="36F4B1D9" w14:textId="514B6ECE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185221A8" w14:textId="77777777" w:rsidTr="009A0C70">
        <w:trPr>
          <w:trHeight w:val="70"/>
        </w:trPr>
        <w:tc>
          <w:tcPr>
            <w:tcW w:w="1555" w:type="dxa"/>
          </w:tcPr>
          <w:p w14:paraId="3067CFE3" w14:textId="21E1DFFB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3118" w:type="dxa"/>
          </w:tcPr>
          <w:p w14:paraId="199EFE46" w14:textId="715A71A1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1325_1326del</w:t>
            </w:r>
          </w:p>
        </w:tc>
        <w:tc>
          <w:tcPr>
            <w:tcW w:w="2693" w:type="dxa"/>
          </w:tcPr>
          <w:p w14:paraId="038D8FDC" w14:textId="35C61856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</w:rPr>
              <w:t>p.(Gln442Leufs*51)</w:t>
            </w:r>
          </w:p>
        </w:tc>
        <w:tc>
          <w:tcPr>
            <w:tcW w:w="2835" w:type="dxa"/>
          </w:tcPr>
          <w:p w14:paraId="68D4A8E3" w14:textId="57957742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426" w:type="dxa"/>
          </w:tcPr>
          <w:p w14:paraId="415FEE9F" w14:textId="55E6AEC0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2B024613" w14:textId="77777777" w:rsidTr="009A0C70">
        <w:trPr>
          <w:trHeight w:val="70"/>
        </w:trPr>
        <w:tc>
          <w:tcPr>
            <w:tcW w:w="1555" w:type="dxa"/>
          </w:tcPr>
          <w:p w14:paraId="3E775E35" w14:textId="11471AC0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3118" w:type="dxa"/>
          </w:tcPr>
          <w:p w14:paraId="0465E436" w14:textId="6FD9F50A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1421del</w:t>
            </w:r>
          </w:p>
        </w:tc>
        <w:tc>
          <w:tcPr>
            <w:tcW w:w="2693" w:type="dxa"/>
          </w:tcPr>
          <w:p w14:paraId="53F0A4A3" w14:textId="179A70CE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</w:rPr>
            </w:pPr>
            <w:r w:rsidRPr="00C0290D">
              <w:rPr>
                <w:rFonts w:ascii="Verdana" w:hAnsi="Verdana"/>
                <w:sz w:val="20"/>
                <w:szCs w:val="20"/>
              </w:rPr>
              <w:t>p.(Ser474Ter)</w:t>
            </w:r>
          </w:p>
        </w:tc>
        <w:tc>
          <w:tcPr>
            <w:tcW w:w="2835" w:type="dxa"/>
          </w:tcPr>
          <w:p w14:paraId="51E8E3D2" w14:textId="1C0CFB6E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426" w:type="dxa"/>
          </w:tcPr>
          <w:p w14:paraId="6E78CAA0" w14:textId="0DCAD465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37AB44AA" w14:textId="77777777" w:rsidTr="009A0C70">
        <w:trPr>
          <w:trHeight w:val="70"/>
        </w:trPr>
        <w:tc>
          <w:tcPr>
            <w:tcW w:w="1555" w:type="dxa"/>
          </w:tcPr>
          <w:p w14:paraId="44B7EF33" w14:textId="4075FA2F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Intron 11</w:t>
            </w:r>
          </w:p>
        </w:tc>
        <w:tc>
          <w:tcPr>
            <w:tcW w:w="3118" w:type="dxa"/>
          </w:tcPr>
          <w:p w14:paraId="5F60453A" w14:textId="0D0CF632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1448-1G&gt;A</w:t>
            </w:r>
          </w:p>
        </w:tc>
        <w:tc>
          <w:tcPr>
            <w:tcW w:w="2693" w:type="dxa"/>
          </w:tcPr>
          <w:p w14:paraId="0B4CA9C6" w14:textId="4ACFC5BC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</w:t>
            </w:r>
            <w:r w:rsidR="001A7E58" w:rsidRPr="00C0290D">
              <w:rPr>
                <w:rFonts w:ascii="Verdana" w:hAnsi="Verdana"/>
                <w:sz w:val="20"/>
                <w:szCs w:val="20"/>
                <w:lang w:val="en-US"/>
              </w:rPr>
              <w:t>(</w:t>
            </w: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?</w:t>
            </w:r>
            <w:r w:rsidR="001A7E58" w:rsidRPr="00C0290D">
              <w:rPr>
                <w:rFonts w:ascii="Verdana" w:hAnsi="Verdana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1719D365" w14:textId="39167B0F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Splice site</w:t>
            </w:r>
          </w:p>
        </w:tc>
        <w:tc>
          <w:tcPr>
            <w:tcW w:w="426" w:type="dxa"/>
          </w:tcPr>
          <w:p w14:paraId="54CF8196" w14:textId="3942D599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53CAA44C" w14:textId="77777777" w:rsidTr="009A0C70">
        <w:trPr>
          <w:trHeight w:val="70"/>
        </w:trPr>
        <w:tc>
          <w:tcPr>
            <w:tcW w:w="1555" w:type="dxa"/>
          </w:tcPr>
          <w:p w14:paraId="4F33677E" w14:textId="200DD473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Exon 12</w:t>
            </w:r>
          </w:p>
        </w:tc>
        <w:tc>
          <w:tcPr>
            <w:tcW w:w="3118" w:type="dxa"/>
          </w:tcPr>
          <w:p w14:paraId="02161BAD" w14:textId="4D9BF547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1587dup</w:t>
            </w:r>
          </w:p>
        </w:tc>
        <w:tc>
          <w:tcPr>
            <w:tcW w:w="2693" w:type="dxa"/>
          </w:tcPr>
          <w:p w14:paraId="25307997" w14:textId="731D72CA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His530Thrfs*47)</w:t>
            </w:r>
          </w:p>
        </w:tc>
        <w:tc>
          <w:tcPr>
            <w:tcW w:w="2835" w:type="dxa"/>
          </w:tcPr>
          <w:p w14:paraId="4FB5631C" w14:textId="2E7BCEF5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426" w:type="dxa"/>
          </w:tcPr>
          <w:p w14:paraId="7CA7FE10" w14:textId="54091D2E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41E38239" w14:textId="77777777" w:rsidTr="009A0C70">
        <w:trPr>
          <w:trHeight w:val="70"/>
        </w:trPr>
        <w:tc>
          <w:tcPr>
            <w:tcW w:w="1555" w:type="dxa"/>
          </w:tcPr>
          <w:p w14:paraId="516C4440" w14:textId="77777777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418326AA" w14:textId="5007AC55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t(1;18)(p36.1;q21.1)</w:t>
            </w:r>
          </w:p>
        </w:tc>
        <w:tc>
          <w:tcPr>
            <w:tcW w:w="2693" w:type="dxa"/>
          </w:tcPr>
          <w:p w14:paraId="5F6F124F" w14:textId="77777777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31E56A3" w14:textId="5EBF650B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hromosomal translocation</w:t>
            </w:r>
          </w:p>
        </w:tc>
        <w:tc>
          <w:tcPr>
            <w:tcW w:w="426" w:type="dxa"/>
          </w:tcPr>
          <w:p w14:paraId="7DEE814E" w14:textId="7CB15C4D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9A0C70" w:rsidRPr="00C0290D" w14:paraId="032F94F0" w14:textId="77777777" w:rsidTr="009A0C70">
        <w:trPr>
          <w:trHeight w:val="70"/>
        </w:trPr>
        <w:tc>
          <w:tcPr>
            <w:tcW w:w="10627" w:type="dxa"/>
            <w:gridSpan w:val="5"/>
            <w:shd w:val="clear" w:color="auto" w:fill="FFC000"/>
          </w:tcPr>
          <w:p w14:paraId="5A22C6C0" w14:textId="01DB7AA9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b/>
                <w:bCs/>
                <w:i/>
                <w:iCs/>
                <w:sz w:val="20"/>
                <w:szCs w:val="20"/>
                <w:lang w:val="en-US"/>
              </w:rPr>
              <w:t xml:space="preserve">PTEN </w:t>
            </w: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(NM_000314.8)</w:t>
            </w:r>
          </w:p>
        </w:tc>
      </w:tr>
      <w:tr w:rsidR="009A0C70" w:rsidRPr="00AA1F1C" w14:paraId="7DB4448B" w14:textId="77777777" w:rsidTr="009A0C70">
        <w:trPr>
          <w:trHeight w:val="70"/>
        </w:trPr>
        <w:tc>
          <w:tcPr>
            <w:tcW w:w="1555" w:type="dxa"/>
          </w:tcPr>
          <w:p w14:paraId="44537583" w14:textId="465DA38C" w:rsidR="009A0C70" w:rsidRPr="00C0290D" w:rsidRDefault="00CE5684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3118" w:type="dxa"/>
          </w:tcPr>
          <w:p w14:paraId="50CFF41C" w14:textId="2F0B6512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c.209+2047A&gt;G</w:t>
            </w:r>
          </w:p>
        </w:tc>
        <w:tc>
          <w:tcPr>
            <w:tcW w:w="2693" w:type="dxa"/>
          </w:tcPr>
          <w:p w14:paraId="54D4C7FD" w14:textId="32D71D6B" w:rsidR="009A0C70" w:rsidRPr="00C0290D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p.(?)</w:t>
            </w:r>
          </w:p>
        </w:tc>
        <w:tc>
          <w:tcPr>
            <w:tcW w:w="2835" w:type="dxa"/>
          </w:tcPr>
          <w:p w14:paraId="02090B62" w14:textId="4B4B7525" w:rsidR="009A0C70" w:rsidRPr="00AA1F1C" w:rsidRDefault="001A7E58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0290D">
              <w:rPr>
                <w:rFonts w:ascii="Verdana" w:hAnsi="Verdana"/>
                <w:sz w:val="20"/>
                <w:szCs w:val="20"/>
                <w:lang w:val="en-US"/>
              </w:rPr>
              <w:t>Splice site</w:t>
            </w:r>
            <w:bookmarkStart w:id="0" w:name="_GoBack"/>
            <w:bookmarkEnd w:id="0"/>
          </w:p>
        </w:tc>
        <w:tc>
          <w:tcPr>
            <w:tcW w:w="426" w:type="dxa"/>
          </w:tcPr>
          <w:p w14:paraId="3006533E" w14:textId="77777777" w:rsidR="009A0C70" w:rsidRPr="00AA1F1C" w:rsidRDefault="009A0C70" w:rsidP="009A0C70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</w:tbl>
    <w:p w14:paraId="06F140B4" w14:textId="1527BDA6" w:rsidR="00180852" w:rsidRPr="00AA1F1C" w:rsidRDefault="00180852" w:rsidP="00AA1F1C">
      <w:pPr>
        <w:pStyle w:val="ListParagraph"/>
        <w:rPr>
          <w:rFonts w:ascii="Verdana" w:hAnsi="Verdana"/>
          <w:sz w:val="20"/>
          <w:szCs w:val="20"/>
          <w:lang w:val="en-US"/>
        </w:rPr>
      </w:pPr>
    </w:p>
    <w:sectPr w:rsidR="00180852" w:rsidRPr="00AA1F1C" w:rsidSect="00C0290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991B39"/>
    <w:multiLevelType w:val="hybridMultilevel"/>
    <w:tmpl w:val="1FDA2E5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852"/>
    <w:rsid w:val="00117746"/>
    <w:rsid w:val="00180852"/>
    <w:rsid w:val="001A7E58"/>
    <w:rsid w:val="00281DC5"/>
    <w:rsid w:val="00281F23"/>
    <w:rsid w:val="00424F2A"/>
    <w:rsid w:val="004E60E0"/>
    <w:rsid w:val="005402AB"/>
    <w:rsid w:val="00587E2E"/>
    <w:rsid w:val="005A4F56"/>
    <w:rsid w:val="005B7D7C"/>
    <w:rsid w:val="0060686A"/>
    <w:rsid w:val="00677E99"/>
    <w:rsid w:val="006D0597"/>
    <w:rsid w:val="007229EE"/>
    <w:rsid w:val="007824C6"/>
    <w:rsid w:val="0079288D"/>
    <w:rsid w:val="007A7483"/>
    <w:rsid w:val="00836B45"/>
    <w:rsid w:val="00845770"/>
    <w:rsid w:val="008D0550"/>
    <w:rsid w:val="00963EED"/>
    <w:rsid w:val="00990E40"/>
    <w:rsid w:val="009A0C70"/>
    <w:rsid w:val="00A54FA6"/>
    <w:rsid w:val="00A62BF7"/>
    <w:rsid w:val="00A96DDD"/>
    <w:rsid w:val="00AA1F1C"/>
    <w:rsid w:val="00AC2B5A"/>
    <w:rsid w:val="00B07402"/>
    <w:rsid w:val="00B74FBA"/>
    <w:rsid w:val="00C0290D"/>
    <w:rsid w:val="00C74486"/>
    <w:rsid w:val="00CE5684"/>
    <w:rsid w:val="00DF5F3D"/>
    <w:rsid w:val="00E800F9"/>
    <w:rsid w:val="00F5048D"/>
    <w:rsid w:val="00F5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7F027"/>
  <w15:chartTrackingRefBased/>
  <w15:docId w15:val="{629A707A-139A-4196-A0CE-783DF3C31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8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4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4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44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F5F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19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33DEB-19F1-41A5-B366-14033200A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Jelsig</dc:creator>
  <cp:keywords/>
  <dc:description/>
  <cp:lastModifiedBy>Radha S</cp:lastModifiedBy>
  <cp:revision>2</cp:revision>
  <dcterms:created xsi:type="dcterms:W3CDTF">2023-06-03T10:22:00Z</dcterms:created>
  <dcterms:modified xsi:type="dcterms:W3CDTF">2023-06-03T10:22:00Z</dcterms:modified>
</cp:coreProperties>
</file>